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1. Sample sizes for each hunting sit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7800" w:type="dxa"/>
        <w:jc w:val="left"/>
        <w:tblInd w:w="-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640"/>
        <w:gridCol w:w="1020"/>
        <w:gridCol w:w="1240"/>
        <w:gridCol w:w="1240"/>
        <w:gridCol w:w="1240"/>
      </w:tblGrid>
      <w:tr>
        <w:trPr>
          <w:trHeight w:val="264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ting sites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rea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Population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mother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foetuse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males</w:t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Évor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Iberian Peninsul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WI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lquev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Iberian Peninsul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WI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Vila Viços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Iberian Peninsul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WI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8</w:t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zagal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Iberian Peninsul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Z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8</w:t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anta Amalia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Iberian Peninsul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A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6</w:t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Kisbajom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gar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Lábod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gar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Szulok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gar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Cserénfa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gar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Kereki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gar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Kereki Kapasi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gar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Pusztaszemes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gar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Karád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gar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Tótokilap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gar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142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Total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1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0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9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hows whether the sites were located in Iberian Peninsula or Hungary and the genetically different population they belong to (WIP: Western Iberian Peninsula; AZA: Azagala, SAM: Santa Amalia; HUN: Hungary). Nmothers: number of pregnant females; Nfoetuses: number of foetuses; Nmales: size of the random sample of mal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6T00:49:00Z</dcterms:created>
  <dc:creator>CRCP_usuario</dc:creator>
  <dc:description/>
  <dc:language>en-US</dc:language>
  <cp:lastModifiedBy>hrdeveau</cp:lastModifiedBy>
  <dcterms:modified xsi:type="dcterms:W3CDTF">2014-12-06T00:49:00Z</dcterms:modified>
  <cp:revision>2</cp:revision>
  <dc:subject/>
  <dc:title/>
</cp:coreProperties>
</file>